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5977F" w14:textId="08799987" w:rsidR="0051494B" w:rsidRDefault="0051494B" w:rsidP="0051494B">
      <w:pPr>
        <w:jc w:val="both"/>
        <w:rPr>
          <w:b/>
          <w:bCs/>
        </w:rPr>
      </w:pPr>
      <w:r>
        <w:rPr>
          <w:b/>
          <w:bCs/>
        </w:rPr>
        <w:t>Supplementary materials</w:t>
      </w:r>
      <w:r w:rsidRPr="00274227">
        <w:rPr>
          <w:b/>
          <w:bCs/>
        </w:rPr>
        <w:t xml:space="preserve"> </w:t>
      </w:r>
      <w:r>
        <w:rPr>
          <w:b/>
          <w:bCs/>
        </w:rPr>
        <w:t>4</w:t>
      </w:r>
      <w:r w:rsidRPr="00274227">
        <w:rPr>
          <w:b/>
          <w:bCs/>
        </w:rPr>
        <w:t>. Odds ratios of obesity according to whether or not the cohort member had experienced multi-partner fertility and excluding child</w:t>
      </w:r>
      <w:r>
        <w:rPr>
          <w:b/>
          <w:bCs/>
        </w:rPr>
        <w:t>hood</w:t>
      </w:r>
      <w:r w:rsidRPr="00274227">
        <w:rPr>
          <w:b/>
          <w:bCs/>
        </w:rPr>
        <w:t xml:space="preserve"> BMI. Baseline outcome: no multi-partner fertility. </w:t>
      </w:r>
    </w:p>
    <w:p w14:paraId="3C03864B" w14:textId="6E43B233" w:rsidR="0051494B" w:rsidRDefault="0051494B" w:rsidP="0051494B">
      <w:pPr>
        <w:jc w:val="both"/>
        <w:rPr>
          <w:b/>
          <w:bCs/>
        </w:rPr>
      </w:pPr>
    </w:p>
    <w:tbl>
      <w:tblPr>
        <w:tblStyle w:val="PlainTable2"/>
        <w:tblpPr w:leftFromText="180" w:rightFromText="180" w:vertAnchor="text" w:horzAnchor="margin" w:tblpY="-71"/>
        <w:tblW w:w="9757" w:type="dxa"/>
        <w:tblLayout w:type="fixed"/>
        <w:tblLook w:val="0480" w:firstRow="0" w:lastRow="0" w:firstColumn="1" w:lastColumn="0" w:noHBand="0" w:noVBand="1"/>
      </w:tblPr>
      <w:tblGrid>
        <w:gridCol w:w="4390"/>
        <w:gridCol w:w="709"/>
        <w:gridCol w:w="567"/>
        <w:gridCol w:w="1276"/>
        <w:gridCol w:w="721"/>
        <w:gridCol w:w="642"/>
        <w:gridCol w:w="1452"/>
      </w:tblGrid>
      <w:tr w:rsidR="0051494B" w:rsidRPr="00AD586F" w14:paraId="3B54B38B" w14:textId="77777777" w:rsidTr="0051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CDD67A2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14:paraId="14DD7A16" w14:textId="77777777" w:rsidR="0051494B" w:rsidRPr="00AD586F" w:rsidRDefault="0051494B" w:rsidP="0051494B">
            <w:pPr>
              <w:pStyle w:val="AbstractNorma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Fathers (n=</w:t>
            </w:r>
            <w:r>
              <w:rPr>
                <w:rFonts w:ascii="Times New Roman" w:hAnsi="Times New Roman"/>
                <w:sz w:val="20"/>
                <w:szCs w:val="20"/>
              </w:rPr>
              <w:t>308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15" w:type="dxa"/>
            <w:gridSpan w:val="3"/>
          </w:tcPr>
          <w:p w14:paraId="0FA1555E" w14:textId="77777777" w:rsidR="0051494B" w:rsidRPr="00AD586F" w:rsidRDefault="0051494B" w:rsidP="0051494B">
            <w:pPr>
              <w:pStyle w:val="AbstractNormal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Mothers (n=3</w:t>
            </w:r>
            <w:r>
              <w:rPr>
                <w:rFonts w:ascii="Times New Roman" w:hAnsi="Times New Roman"/>
                <w:sz w:val="20"/>
                <w:szCs w:val="20"/>
              </w:rPr>
              <w:t>532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1494B" w:rsidRPr="00AD586F" w14:paraId="59DE183B" w14:textId="77777777" w:rsidTr="005149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B789E68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3"/>
          </w:tcPr>
          <w:p w14:paraId="1D61DD7D" w14:textId="77777777" w:rsidR="0051494B" w:rsidRPr="00AD586F" w:rsidRDefault="0051494B" w:rsidP="0051494B">
            <w:pPr>
              <w:pStyle w:val="AbstractNorma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  <w:tc>
          <w:tcPr>
            <w:tcW w:w="2815" w:type="dxa"/>
            <w:gridSpan w:val="3"/>
          </w:tcPr>
          <w:p w14:paraId="4E7AD8DB" w14:textId="77777777" w:rsidR="0051494B" w:rsidRPr="00AD586F" w:rsidRDefault="0051494B" w:rsidP="0051494B">
            <w:pPr>
              <w:pStyle w:val="AbstractNormal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besity</w:t>
            </w:r>
          </w:p>
        </w:tc>
      </w:tr>
      <w:tr w:rsidR="0051494B" w:rsidRPr="00AD586F" w14:paraId="5B0157C5" w14:textId="77777777" w:rsidTr="0051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85484FF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PF</w:t>
            </w:r>
          </w:p>
        </w:tc>
        <w:tc>
          <w:tcPr>
            <w:tcW w:w="709" w:type="dxa"/>
          </w:tcPr>
          <w:p w14:paraId="1D7F0441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567" w:type="dxa"/>
          </w:tcPr>
          <w:p w14:paraId="2CD2EE62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Sig.</w:t>
            </w:r>
          </w:p>
        </w:tc>
        <w:tc>
          <w:tcPr>
            <w:tcW w:w="1276" w:type="dxa"/>
          </w:tcPr>
          <w:p w14:paraId="330FE4FE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21" w:type="dxa"/>
          </w:tcPr>
          <w:p w14:paraId="03D0B161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642" w:type="dxa"/>
          </w:tcPr>
          <w:p w14:paraId="78318630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Sig.</w:t>
            </w:r>
          </w:p>
        </w:tc>
        <w:tc>
          <w:tcPr>
            <w:tcW w:w="1452" w:type="dxa"/>
          </w:tcPr>
          <w:p w14:paraId="1EF5E93C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</w:tr>
      <w:tr w:rsidR="0051494B" w:rsidRPr="008F129F" w14:paraId="06D1DE30" w14:textId="77777777" w:rsidTr="005149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D910A83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Unadjusted association </w:t>
            </w:r>
          </w:p>
        </w:tc>
        <w:tc>
          <w:tcPr>
            <w:tcW w:w="709" w:type="dxa"/>
          </w:tcPr>
          <w:p w14:paraId="204D3DA6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7" w:type="dxa"/>
          </w:tcPr>
          <w:p w14:paraId="4E42DF06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72BB39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2A8575F1" w14:textId="77777777" w:rsidR="0051494B" w:rsidRPr="00335908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5908">
              <w:rPr>
                <w:rFonts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642" w:type="dxa"/>
          </w:tcPr>
          <w:p w14:paraId="5D0A5852" w14:textId="77777777" w:rsidR="0051494B" w:rsidRPr="008F129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F129F">
              <w:rPr>
                <w:rFonts w:ascii="Times New Roman" w:hAnsi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452" w:type="dxa"/>
          </w:tcPr>
          <w:p w14:paraId="70EB1D59" w14:textId="77777777" w:rsidR="0051494B" w:rsidRPr="008F129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F129F">
              <w:rPr>
                <w:rFonts w:ascii="Times New Roman" w:hAnsi="Times New Roman"/>
                <w:b/>
                <w:bCs/>
                <w:sz w:val="20"/>
                <w:szCs w:val="20"/>
              </w:rPr>
              <w:t>(1.10, 1.56)</w:t>
            </w:r>
          </w:p>
        </w:tc>
      </w:tr>
      <w:tr w:rsidR="0051494B" w:rsidRPr="00AD586F" w14:paraId="2ECC7626" w14:textId="77777777" w:rsidTr="0051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C459ED8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Parental control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55EBA247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567" w:type="dxa"/>
          </w:tcPr>
          <w:p w14:paraId="4BBD6784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C39181B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755EA5E3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642" w:type="dxa"/>
          </w:tcPr>
          <w:p w14:paraId="4B0EECC0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</w:tcPr>
          <w:p w14:paraId="169D6230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1494B" w:rsidRPr="00AD586F" w14:paraId="3AA0FF3E" w14:textId="77777777" w:rsidTr="005149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4DD57CF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Child controls age 10 – excluding child BM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A7E8F64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67" w:type="dxa"/>
          </w:tcPr>
          <w:p w14:paraId="144FDE73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15A390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7430B795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42" w:type="dxa"/>
          </w:tcPr>
          <w:p w14:paraId="0BFFBB07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6CB6C498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92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</w:tr>
      <w:tr w:rsidR="0051494B" w:rsidRPr="00AD586F" w14:paraId="0E9924F6" w14:textId="77777777" w:rsidTr="00514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D6CC976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Child controls age 1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617988D6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567" w:type="dxa"/>
          </w:tcPr>
          <w:p w14:paraId="0E8352D6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0D8E18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77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26110AF5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42" w:type="dxa"/>
          </w:tcPr>
          <w:p w14:paraId="76DE237B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430414A7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34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1494B" w:rsidRPr="00AD586F" w14:paraId="5487CD1E" w14:textId="77777777" w:rsidTr="005149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42BA020" w14:textId="77777777" w:rsidR="0051494B" w:rsidRPr="00AD586F" w:rsidRDefault="0051494B" w:rsidP="0051494B">
            <w:pPr>
              <w:pStyle w:val="AbstractNormal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+) Adult controls age 4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9" w:type="dxa"/>
          </w:tcPr>
          <w:p w14:paraId="38AAAC4A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67" w:type="dxa"/>
          </w:tcPr>
          <w:p w14:paraId="06A0635C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10770B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2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14:paraId="5CB3CACB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42" w:type="dxa"/>
          </w:tcPr>
          <w:p w14:paraId="7877B9DD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</w:tcPr>
          <w:p w14:paraId="2422579C" w14:textId="77777777" w:rsidR="0051494B" w:rsidRPr="00AD586F" w:rsidRDefault="0051494B" w:rsidP="0051494B">
            <w:pPr>
              <w:pStyle w:val="AbstractNormal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86F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/>
                <w:sz w:val="20"/>
                <w:szCs w:val="20"/>
              </w:rPr>
              <w:t>24</w:t>
            </w:r>
            <w:r w:rsidRPr="00AD586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1091AF0B" w14:textId="77777777" w:rsidR="0051494B" w:rsidRDefault="0051494B" w:rsidP="0051494B">
      <w:pPr>
        <w:spacing w:line="360" w:lineRule="auto"/>
        <w:rPr>
          <w:i/>
          <w:iCs/>
          <w:color w:val="000000"/>
          <w:sz w:val="20"/>
          <w:szCs w:val="20"/>
        </w:rPr>
      </w:pPr>
    </w:p>
    <w:p w14:paraId="3FF4EC8C" w14:textId="77777777" w:rsidR="0051494B" w:rsidRPr="00950689" w:rsidRDefault="0051494B" w:rsidP="0051494B">
      <w:pPr>
        <w:spacing w:line="360" w:lineRule="auto"/>
        <w:jc w:val="right"/>
        <w:rPr>
          <w:i/>
          <w:iCs/>
          <w:color w:val="000000" w:themeColor="text1"/>
          <w:sz w:val="20"/>
          <w:szCs w:val="20"/>
        </w:rPr>
      </w:pPr>
      <w:r w:rsidRPr="00235F8B">
        <w:rPr>
          <w:i/>
          <w:iCs/>
          <w:color w:val="000000"/>
          <w:sz w:val="20"/>
          <w:szCs w:val="20"/>
        </w:rPr>
        <w:t>*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P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≤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0.05,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**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P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≤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0.01,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***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P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≤</w:t>
      </w:r>
      <w:r>
        <w:rPr>
          <w:i/>
          <w:iCs/>
          <w:color w:val="000000"/>
          <w:sz w:val="20"/>
          <w:szCs w:val="20"/>
        </w:rPr>
        <w:t xml:space="preserve"> </w:t>
      </w:r>
      <w:r w:rsidRPr="00235F8B">
        <w:rPr>
          <w:i/>
          <w:iCs/>
          <w:color w:val="000000"/>
          <w:sz w:val="20"/>
          <w:szCs w:val="20"/>
        </w:rPr>
        <w:t>0.001</w:t>
      </w:r>
    </w:p>
    <w:p w14:paraId="32238F80" w14:textId="77777777" w:rsidR="0051494B" w:rsidRPr="004A16FB" w:rsidRDefault="0051494B" w:rsidP="0051494B">
      <w:pPr>
        <w:rPr>
          <w:i/>
          <w:iCs/>
          <w:sz w:val="18"/>
          <w:szCs w:val="18"/>
        </w:rPr>
      </w:pPr>
      <w:r w:rsidRPr="003E399C">
        <w:rPr>
          <w:i/>
          <w:iCs/>
          <w:sz w:val="18"/>
          <w:szCs w:val="18"/>
          <w:vertAlign w:val="superscript"/>
        </w:rPr>
        <w:t>1</w:t>
      </w:r>
      <w:r w:rsidRPr="003E399C">
        <w:rPr>
          <w:i/>
          <w:iCs/>
          <w:sz w:val="18"/>
          <w:szCs w:val="18"/>
        </w:rPr>
        <w:t xml:space="preserve">Parental education, parental social class, maternal age, maternal smoking; </w:t>
      </w:r>
      <w:r w:rsidRPr="003E399C">
        <w:rPr>
          <w:i/>
          <w:iCs/>
          <w:sz w:val="18"/>
          <w:szCs w:val="18"/>
          <w:vertAlign w:val="superscript"/>
        </w:rPr>
        <w:t>2</w:t>
      </w:r>
      <w:r>
        <w:rPr>
          <w:i/>
          <w:iCs/>
          <w:sz w:val="18"/>
          <w:szCs w:val="18"/>
        </w:rPr>
        <w:t>c</w:t>
      </w:r>
      <w:r w:rsidRPr="003E399C">
        <w:rPr>
          <w:i/>
          <w:iCs/>
          <w:sz w:val="18"/>
          <w:szCs w:val="18"/>
        </w:rPr>
        <w:t xml:space="preserve">hild </w:t>
      </w:r>
      <w:r>
        <w:rPr>
          <w:i/>
          <w:iCs/>
          <w:sz w:val="18"/>
          <w:szCs w:val="18"/>
        </w:rPr>
        <w:t>cognitive ability</w:t>
      </w:r>
      <w:r w:rsidRPr="003E399C">
        <w:rPr>
          <w:i/>
          <w:iCs/>
          <w:sz w:val="18"/>
          <w:szCs w:val="18"/>
        </w:rPr>
        <w:t xml:space="preserve">, illness or disability, overcrowding, benefits; </w:t>
      </w:r>
      <w:r w:rsidRPr="003E399C">
        <w:rPr>
          <w:i/>
          <w:iCs/>
          <w:sz w:val="18"/>
          <w:szCs w:val="18"/>
          <w:vertAlign w:val="superscript"/>
        </w:rPr>
        <w:t>3</w:t>
      </w:r>
      <w:r>
        <w:rPr>
          <w:i/>
          <w:iCs/>
          <w:sz w:val="18"/>
          <w:szCs w:val="18"/>
        </w:rPr>
        <w:t>s</w:t>
      </w:r>
      <w:r w:rsidRPr="003E399C">
        <w:rPr>
          <w:i/>
          <w:iCs/>
          <w:sz w:val="18"/>
          <w:szCs w:val="18"/>
        </w:rPr>
        <w:t xml:space="preserve">elf-esteem, locus of control, malaise, Rutter behaviour, parental separation, smoking status; </w:t>
      </w:r>
      <w:r w:rsidRPr="003E399C">
        <w:rPr>
          <w:i/>
          <w:iCs/>
          <w:sz w:val="18"/>
          <w:szCs w:val="18"/>
          <w:vertAlign w:val="superscript"/>
        </w:rPr>
        <w:t>4</w:t>
      </w:r>
      <w:r w:rsidRPr="003E399C">
        <w:rPr>
          <w:i/>
          <w:iCs/>
          <w:sz w:val="18"/>
          <w:szCs w:val="18"/>
        </w:rPr>
        <w:t xml:space="preserve">age at first birth, education, smoking, AUDIT, housing tenure, malaise. </w:t>
      </w:r>
    </w:p>
    <w:p w14:paraId="71999C73" w14:textId="77777777" w:rsidR="00C73589" w:rsidRDefault="00C73589"/>
    <w:sectPr w:rsidR="00C73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94B"/>
    <w:rsid w:val="0051494B"/>
    <w:rsid w:val="00C7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A4A47"/>
  <w15:chartTrackingRefBased/>
  <w15:docId w15:val="{EFBC0476-67FA-4275-AABA-EA5D63870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9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Normal">
    <w:name w:val="Abstract Normal"/>
    <w:basedOn w:val="Normal"/>
    <w:qFormat/>
    <w:rsid w:val="0051494B"/>
    <w:pPr>
      <w:spacing w:line="480" w:lineRule="auto"/>
    </w:pPr>
    <w:rPr>
      <w:rFonts w:ascii="Calibri" w:hAnsi="Calibri"/>
      <w:sz w:val="22"/>
      <w:szCs w:val="22"/>
      <w:lang w:eastAsia="zh-CN"/>
    </w:rPr>
  </w:style>
  <w:style w:type="table" w:styleId="PlainTable2">
    <w:name w:val="Plain Table 2"/>
    <w:basedOn w:val="TableNormal"/>
    <w:uiPriority w:val="42"/>
    <w:rsid w:val="0051494B"/>
    <w:pPr>
      <w:spacing w:before="200" w:after="0" w:line="240" w:lineRule="auto"/>
    </w:pPr>
    <w:rPr>
      <w:rFonts w:ascii="Calibri" w:eastAsia="Times New Roman" w:hAnsi="Calibri" w:cs="Times New Roman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1</cp:revision>
  <dcterms:created xsi:type="dcterms:W3CDTF">2023-03-06T11:11:00Z</dcterms:created>
  <dcterms:modified xsi:type="dcterms:W3CDTF">2023-03-06T11:12:00Z</dcterms:modified>
</cp:coreProperties>
</file>